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9CDB0" w14:textId="7A872E2A" w:rsidR="00AD0964" w:rsidRDefault="00EA297B" w:rsidP="00AD0964">
      <w:pPr>
        <w:rPr>
          <w:sz w:val="18"/>
          <w:szCs w:val="18"/>
        </w:rPr>
      </w:pPr>
      <w:r>
        <w:rPr>
          <w:b/>
        </w:rPr>
        <w:t xml:space="preserve">Supplementary </w:t>
      </w:r>
      <w:r w:rsidR="00AD0964" w:rsidRPr="00BB699A">
        <w:rPr>
          <w:b/>
        </w:rPr>
        <w:t xml:space="preserve">Table </w:t>
      </w:r>
      <w:r w:rsidR="004D3689">
        <w:rPr>
          <w:b/>
        </w:rPr>
        <w:t>7</w:t>
      </w:r>
      <w:bookmarkStart w:id="0" w:name="_GoBack"/>
      <w:bookmarkEnd w:id="0"/>
      <w:r w:rsidR="00AD0964">
        <w:rPr>
          <w:b/>
        </w:rPr>
        <w:t>.</w:t>
      </w:r>
      <w:r w:rsidR="00AD0964" w:rsidRPr="00BB699A">
        <w:rPr>
          <w:b/>
        </w:rPr>
        <w:t xml:space="preserve"> </w:t>
      </w:r>
      <w:r w:rsidR="00AD0964">
        <w:rPr>
          <w:b/>
        </w:rPr>
        <w:t xml:space="preserve">Occurrence of PcoAB gene cluster in </w:t>
      </w:r>
      <w:r w:rsidR="00AD0964" w:rsidRPr="00AD0964">
        <w:rPr>
          <w:b/>
          <w:i/>
        </w:rPr>
        <w:t>Bradyrhizobium japonicum</w:t>
      </w:r>
      <w:r w:rsidR="00AD0964">
        <w:rPr>
          <w:b/>
        </w:rPr>
        <w:t xml:space="preserve"> genomes available in the IMG database</w:t>
      </w:r>
    </w:p>
    <w:p w14:paraId="37BB1D30" w14:textId="77777777" w:rsidR="00C8469C" w:rsidRPr="0090522A" w:rsidRDefault="00C8469C" w:rsidP="00C8469C">
      <w:pPr>
        <w:ind w:left="-360" w:right="-360"/>
        <w:rPr>
          <w:sz w:val="18"/>
          <w:szCs w:val="18"/>
        </w:rPr>
      </w:pPr>
    </w:p>
    <w:tbl>
      <w:tblPr>
        <w:tblW w:w="5600" w:type="dxa"/>
        <w:jc w:val="center"/>
        <w:tblInd w:w="93" w:type="dxa"/>
        <w:tblLook w:val="04A0" w:firstRow="1" w:lastRow="0" w:firstColumn="1" w:lastColumn="0" w:noHBand="0" w:noVBand="1"/>
      </w:tblPr>
      <w:tblGrid>
        <w:gridCol w:w="4300"/>
        <w:gridCol w:w="1300"/>
      </w:tblGrid>
      <w:tr w:rsidR="00AD0964" w:rsidRPr="0078230E" w14:paraId="2F6F07E0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DA4CF5" w14:textId="77777777" w:rsidR="00AD0964" w:rsidRPr="0078230E" w:rsidRDefault="00AD0964" w:rsidP="00AD09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C72F50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coAB</w:t>
            </w:r>
          </w:p>
        </w:tc>
      </w:tr>
      <w:tr w:rsidR="00AD0964" w:rsidRPr="0078230E" w14:paraId="1CFD001D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E0EF" w14:textId="12DE1A8F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FB1261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D0964" w:rsidRPr="0078230E" w14:paraId="1D89107F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0917" w14:textId="37BB45BC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8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3B85CF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D0964" w:rsidRPr="0078230E" w14:paraId="3E938EBA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7C1" w14:textId="0E41F21D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AC99C1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D0964" w:rsidRPr="0078230E" w14:paraId="58C1F242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5B19" w14:textId="6AC4BCBD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CBAU 15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9CEACA5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7CB05A9D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049" w14:textId="6F367D58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CBAU 15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1B29FFC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289435CB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199" w14:textId="24C82A51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CBAU 15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128781A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202EED64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7700" w14:textId="26628B32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CBAU 25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6421511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44EC5955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25B" w14:textId="0E797ECF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CBAU 83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0D98C68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6D7942CF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ECC5" w14:textId="0766B42C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22701B5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5DCDB6C7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908" w14:textId="3CB5F472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F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9D28F3C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2FDB830D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E329" w14:textId="70F2A77C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s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2BC60D5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4BC4593B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1FE" w14:textId="0E5338E8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s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19EFFB4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095D3080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1928" w14:textId="7DD8419F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6F1E7FB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087BBFB1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756" w14:textId="62E379F7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EMIA 5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62F87DC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5E2054BC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8B2" w14:textId="3F64780E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EMIA 5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2D55B67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2D25CB5C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3BB" w14:textId="22B6AFC1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2B321D6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019E77BC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03E" w14:textId="5A6186CD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633F082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642E644D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05DE" w14:textId="61C2D29D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341F3B0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326F2A70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D51B" w14:textId="23DC9715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A5E65AC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05951124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1F1" w14:textId="78EF67DF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97200C9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6E6B7997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37B1" w14:textId="6938E059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CC8622F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222427A6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91DD" w14:textId="156AAF5F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1FC9671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AD0964" w:rsidRPr="0078230E" w14:paraId="16E21981" w14:textId="77777777" w:rsidTr="00AD0964">
        <w:trPr>
          <w:trHeight w:val="300"/>
          <w:jc w:val="center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C06D" w14:textId="179FDEC4" w:rsidR="00AD0964" w:rsidRPr="0078230E" w:rsidRDefault="00AD0964" w:rsidP="00AD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dyrhizobium japonicum</w:t>
            </w: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DA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24100D7C" w14:textId="77777777" w:rsidR="00AD0964" w:rsidRPr="0078230E" w:rsidRDefault="00AD0964" w:rsidP="00D02E9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823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48EE09DA" w14:textId="77777777" w:rsidR="00C8469C" w:rsidRDefault="00C8469C" w:rsidP="00C8469C">
      <w:pPr>
        <w:ind w:left="-540"/>
      </w:pPr>
    </w:p>
    <w:p w14:paraId="0B1F3275" w14:textId="77777777" w:rsidR="00881AF2" w:rsidRDefault="00881AF2" w:rsidP="00297AD4">
      <w:pPr>
        <w:ind w:left="-360" w:right="-360"/>
        <w:rPr>
          <w:sz w:val="18"/>
          <w:szCs w:val="18"/>
        </w:rPr>
      </w:pPr>
    </w:p>
    <w:p w14:paraId="4F6263FB" w14:textId="35661197" w:rsidR="00F76684" w:rsidRPr="00297AD4" w:rsidRDefault="00F76684" w:rsidP="00CD695F">
      <w:pPr>
        <w:spacing w:after="120"/>
        <w:ind w:right="-360"/>
        <w:rPr>
          <w:sz w:val="18"/>
          <w:szCs w:val="18"/>
        </w:rPr>
      </w:pPr>
    </w:p>
    <w:sectPr w:rsidR="00F76684" w:rsidRPr="00297AD4" w:rsidSect="00C60110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55BEE" w14:textId="77777777" w:rsidR="00512B56" w:rsidRDefault="00512B56" w:rsidP="00BC3778">
      <w:r>
        <w:separator/>
      </w:r>
    </w:p>
  </w:endnote>
  <w:endnote w:type="continuationSeparator" w:id="0">
    <w:p w14:paraId="2B2E074B" w14:textId="77777777" w:rsidR="00512B56" w:rsidRDefault="00512B56" w:rsidP="00BC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90DEB" w14:textId="77777777" w:rsidR="00512B56" w:rsidRDefault="00512B56" w:rsidP="00BC37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918285" w14:textId="77777777" w:rsidR="00512B56" w:rsidRDefault="00512B56" w:rsidP="00BC37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5B71D" w14:textId="77777777" w:rsidR="00512B56" w:rsidRDefault="00512B56" w:rsidP="00BC37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60CC1" w14:textId="77777777" w:rsidR="00512B56" w:rsidRDefault="00512B56" w:rsidP="00BC3778">
      <w:r>
        <w:separator/>
      </w:r>
    </w:p>
  </w:footnote>
  <w:footnote w:type="continuationSeparator" w:id="0">
    <w:p w14:paraId="780F5CD9" w14:textId="77777777" w:rsidR="00512B56" w:rsidRDefault="00512B56" w:rsidP="00BC3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57E85"/>
    <w:multiLevelType w:val="hybridMultilevel"/>
    <w:tmpl w:val="34C24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_Tab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ets990a2ppajee2s9x5zx4exw9rfvezpav&quot;&gt;Iron&lt;record-ids&gt;&lt;item&gt;4&lt;/item&gt;&lt;item&gt;13&lt;/item&gt;&lt;item&gt;15&lt;/item&gt;&lt;item&gt;27&lt;/item&gt;&lt;item&gt;44&lt;/item&gt;&lt;item&gt;59&lt;/item&gt;&lt;item&gt;78&lt;/item&gt;&lt;item&gt;82&lt;/item&gt;&lt;item&gt;125&lt;/item&gt;&lt;item&gt;135&lt;/item&gt;&lt;item&gt;141&lt;/item&gt;&lt;item&gt;142&lt;/item&gt;&lt;item&gt;14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1&lt;/item&gt;&lt;item&gt;312&lt;/item&gt;&lt;/record-ids&gt;&lt;/item&gt;&lt;/Libraries&gt;"/>
  </w:docVars>
  <w:rsids>
    <w:rsidRoot w:val="006A6F9C"/>
    <w:rsid w:val="0005520F"/>
    <w:rsid w:val="00056780"/>
    <w:rsid w:val="00086732"/>
    <w:rsid w:val="000E6FBC"/>
    <w:rsid w:val="0016765E"/>
    <w:rsid w:val="001A1EE4"/>
    <w:rsid w:val="001A1F29"/>
    <w:rsid w:val="00200D8E"/>
    <w:rsid w:val="002041E3"/>
    <w:rsid w:val="00221114"/>
    <w:rsid w:val="00297AD4"/>
    <w:rsid w:val="002B09ED"/>
    <w:rsid w:val="002C5BB4"/>
    <w:rsid w:val="00382ABE"/>
    <w:rsid w:val="003B060B"/>
    <w:rsid w:val="0044466F"/>
    <w:rsid w:val="00450953"/>
    <w:rsid w:val="00477A44"/>
    <w:rsid w:val="004A6FC9"/>
    <w:rsid w:val="004D3689"/>
    <w:rsid w:val="004F136D"/>
    <w:rsid w:val="00505479"/>
    <w:rsid w:val="00512B56"/>
    <w:rsid w:val="0052271E"/>
    <w:rsid w:val="00544345"/>
    <w:rsid w:val="00562BFA"/>
    <w:rsid w:val="005746D4"/>
    <w:rsid w:val="005935A2"/>
    <w:rsid w:val="005948C7"/>
    <w:rsid w:val="005E1CEF"/>
    <w:rsid w:val="00696743"/>
    <w:rsid w:val="006A2F18"/>
    <w:rsid w:val="006A6F9C"/>
    <w:rsid w:val="006E4304"/>
    <w:rsid w:val="00722262"/>
    <w:rsid w:val="00742C3F"/>
    <w:rsid w:val="00751681"/>
    <w:rsid w:val="007600FC"/>
    <w:rsid w:val="00763608"/>
    <w:rsid w:val="00772E22"/>
    <w:rsid w:val="0078230E"/>
    <w:rsid w:val="007C0F6D"/>
    <w:rsid w:val="007C50CC"/>
    <w:rsid w:val="0084398C"/>
    <w:rsid w:val="0085291E"/>
    <w:rsid w:val="00881AF2"/>
    <w:rsid w:val="00884F4D"/>
    <w:rsid w:val="008F23D0"/>
    <w:rsid w:val="0096744E"/>
    <w:rsid w:val="00982DCC"/>
    <w:rsid w:val="009C21B2"/>
    <w:rsid w:val="00A31F53"/>
    <w:rsid w:val="00A46C07"/>
    <w:rsid w:val="00A56081"/>
    <w:rsid w:val="00A6582E"/>
    <w:rsid w:val="00AA3CAA"/>
    <w:rsid w:val="00AD0964"/>
    <w:rsid w:val="00B4386A"/>
    <w:rsid w:val="00B74EAA"/>
    <w:rsid w:val="00BC3778"/>
    <w:rsid w:val="00C60110"/>
    <w:rsid w:val="00C8469C"/>
    <w:rsid w:val="00CC5587"/>
    <w:rsid w:val="00CD695F"/>
    <w:rsid w:val="00D02E99"/>
    <w:rsid w:val="00D718CB"/>
    <w:rsid w:val="00DC4EC7"/>
    <w:rsid w:val="00DF206C"/>
    <w:rsid w:val="00E208BC"/>
    <w:rsid w:val="00E22650"/>
    <w:rsid w:val="00E56CBB"/>
    <w:rsid w:val="00E73A62"/>
    <w:rsid w:val="00E90E5E"/>
    <w:rsid w:val="00E95B6D"/>
    <w:rsid w:val="00EA297B"/>
    <w:rsid w:val="00F13E31"/>
    <w:rsid w:val="00F502B3"/>
    <w:rsid w:val="00F61A11"/>
    <w:rsid w:val="00F76684"/>
    <w:rsid w:val="00F82843"/>
    <w:rsid w:val="00F9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7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69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95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69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7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7.DOCX</TitleName>
  </documentManagement>
</p:properties>
</file>

<file path=customXml/itemProps1.xml><?xml version="1.0" encoding="utf-8"?>
<ds:datastoreItem xmlns:ds="http://schemas.openxmlformats.org/officeDocument/2006/customXml" ds:itemID="{B01F2507-DDCC-4E1C-8EAA-82D03695097D}"/>
</file>

<file path=customXml/itemProps2.xml><?xml version="1.0" encoding="utf-8"?>
<ds:datastoreItem xmlns:ds="http://schemas.openxmlformats.org/officeDocument/2006/customXml" ds:itemID="{44EA017B-4D5E-4884-B3F1-7BF994516D5A}"/>
</file>

<file path=customXml/itemProps3.xml><?xml version="1.0" encoding="utf-8"?>
<ds:datastoreItem xmlns:ds="http://schemas.openxmlformats.org/officeDocument/2006/customXml" ds:itemID="{AE9915E4-B7BA-489D-AE12-0DAEED777E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Macintosh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5</cp:revision>
  <dcterms:created xsi:type="dcterms:W3CDTF">2017-06-05T21:59:00Z</dcterms:created>
  <dcterms:modified xsi:type="dcterms:W3CDTF">2017-07-06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